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CF2241" w14:textId="77777777" w:rsidR="00885A44" w:rsidRPr="00203602" w:rsidRDefault="00885A44" w:rsidP="00885A44">
      <w:pPr>
        <w:rPr>
          <w:b/>
        </w:rPr>
      </w:pPr>
      <w:bookmarkStart w:id="0" w:name="_GoBack"/>
      <w:bookmarkEnd w:id="0"/>
      <w:r>
        <w:rPr>
          <w:b/>
        </w:rPr>
        <w:t>Supplementary Table 1</w:t>
      </w:r>
      <w:r w:rsidRPr="00203602">
        <w:rPr>
          <w:b/>
        </w:rPr>
        <w:t xml:space="preserve"> </w:t>
      </w:r>
      <w:r w:rsidRPr="00CB7FD1">
        <w:rPr>
          <w:bCs/>
        </w:rPr>
        <w:t xml:space="preserve">List of inoculated </w:t>
      </w:r>
      <w:proofErr w:type="spellStart"/>
      <w:r w:rsidRPr="00CB7FD1">
        <w:rPr>
          <w:bCs/>
          <w:i/>
          <w:iCs/>
        </w:rPr>
        <w:t>App</w:t>
      </w:r>
      <w:r w:rsidRPr="00CB7FD1">
        <w:rPr>
          <w:bCs/>
          <w:vertAlign w:val="superscript"/>
        </w:rPr>
        <w:t>NL</w:t>
      </w:r>
      <w:proofErr w:type="spellEnd"/>
      <w:r w:rsidRPr="00CB7FD1">
        <w:rPr>
          <w:bCs/>
          <w:vertAlign w:val="superscript"/>
        </w:rPr>
        <w:t xml:space="preserve">-F </w:t>
      </w:r>
      <w:r w:rsidRPr="00CB7FD1">
        <w:rPr>
          <w:bCs/>
        </w:rPr>
        <w:t>mice with intercurrent illness removed from the study</w:t>
      </w:r>
    </w:p>
    <w:tbl>
      <w:tblPr>
        <w:tblStyle w:val="TableGrid1"/>
        <w:tblW w:w="0" w:type="auto"/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968"/>
        <w:gridCol w:w="764"/>
        <w:gridCol w:w="1902"/>
        <w:gridCol w:w="3423"/>
      </w:tblGrid>
      <w:tr w:rsidR="00885A44" w:rsidRPr="00203602" w14:paraId="138FA4C7" w14:textId="77777777" w:rsidTr="00541C8A">
        <w:tc>
          <w:tcPr>
            <w:tcW w:w="0" w:type="auto"/>
            <w:vAlign w:val="center"/>
          </w:tcPr>
          <w:p w14:paraId="3961EE4E" w14:textId="77777777" w:rsidR="00885A44" w:rsidRPr="00F81312" w:rsidRDefault="00885A44" w:rsidP="00541C8A">
            <w:pPr>
              <w:jc w:val="center"/>
              <w:rPr>
                <w:b/>
                <w:sz w:val="16"/>
                <w:szCs w:val="16"/>
              </w:rPr>
            </w:pPr>
            <w:r w:rsidRPr="00F81312">
              <w:rPr>
                <w:b/>
                <w:sz w:val="16"/>
                <w:szCs w:val="16"/>
              </w:rPr>
              <w:t>Inoculum</w:t>
            </w:r>
          </w:p>
        </w:tc>
        <w:tc>
          <w:tcPr>
            <w:tcW w:w="0" w:type="auto"/>
            <w:vAlign w:val="center"/>
          </w:tcPr>
          <w:p w14:paraId="7D00063E" w14:textId="77777777" w:rsidR="00885A44" w:rsidRPr="00F81312" w:rsidRDefault="00885A44" w:rsidP="00541C8A">
            <w:pPr>
              <w:jc w:val="center"/>
              <w:rPr>
                <w:b/>
                <w:sz w:val="16"/>
                <w:szCs w:val="16"/>
              </w:rPr>
            </w:pPr>
            <w:r w:rsidRPr="00F81312">
              <w:rPr>
                <w:b/>
                <w:sz w:val="16"/>
                <w:szCs w:val="16"/>
              </w:rPr>
              <w:t>Sex</w:t>
            </w:r>
          </w:p>
        </w:tc>
        <w:tc>
          <w:tcPr>
            <w:tcW w:w="0" w:type="auto"/>
            <w:vAlign w:val="center"/>
          </w:tcPr>
          <w:p w14:paraId="04FC658C" w14:textId="77777777" w:rsidR="00885A44" w:rsidRPr="00F81312" w:rsidRDefault="00885A44" w:rsidP="00541C8A">
            <w:pPr>
              <w:jc w:val="center"/>
              <w:rPr>
                <w:b/>
                <w:sz w:val="16"/>
                <w:szCs w:val="16"/>
              </w:rPr>
            </w:pPr>
            <w:r w:rsidRPr="00F81312">
              <w:rPr>
                <w:b/>
                <w:sz w:val="16"/>
                <w:szCs w:val="16"/>
              </w:rPr>
              <w:t>Days post-inoculation</w:t>
            </w:r>
          </w:p>
        </w:tc>
        <w:tc>
          <w:tcPr>
            <w:tcW w:w="0" w:type="auto"/>
            <w:vAlign w:val="center"/>
          </w:tcPr>
          <w:p w14:paraId="61D06A6C" w14:textId="77777777" w:rsidR="00885A44" w:rsidRPr="00F81312" w:rsidRDefault="00885A44" w:rsidP="00541C8A">
            <w:pPr>
              <w:jc w:val="center"/>
              <w:rPr>
                <w:b/>
                <w:sz w:val="16"/>
                <w:szCs w:val="16"/>
              </w:rPr>
            </w:pPr>
            <w:r w:rsidRPr="00F81312">
              <w:rPr>
                <w:b/>
                <w:sz w:val="16"/>
                <w:szCs w:val="16"/>
              </w:rPr>
              <w:t>Notes</w:t>
            </w:r>
          </w:p>
        </w:tc>
      </w:tr>
      <w:tr w:rsidR="00885A44" w:rsidRPr="00203602" w14:paraId="3E4F4E81" w14:textId="77777777" w:rsidTr="00541C8A">
        <w:tc>
          <w:tcPr>
            <w:tcW w:w="0" w:type="auto"/>
            <w:vMerge w:val="restart"/>
            <w:vAlign w:val="center"/>
          </w:tcPr>
          <w:p w14:paraId="08B11D38" w14:textId="77777777" w:rsidR="00885A44" w:rsidRPr="00F81312" w:rsidRDefault="00885A44" w:rsidP="00541C8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H2O</w:t>
            </w:r>
          </w:p>
        </w:tc>
        <w:tc>
          <w:tcPr>
            <w:tcW w:w="0" w:type="auto"/>
            <w:vAlign w:val="center"/>
          </w:tcPr>
          <w:p w14:paraId="0DBAA64B" w14:textId="77777777" w:rsidR="00885A44" w:rsidRPr="00F81312" w:rsidRDefault="00885A44" w:rsidP="00541C8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0" w:type="auto"/>
            <w:vAlign w:val="center"/>
          </w:tcPr>
          <w:p w14:paraId="4C8A4085" w14:textId="77777777" w:rsidR="00885A44" w:rsidRPr="00F81312" w:rsidRDefault="00885A44" w:rsidP="00541C8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0" w:type="auto"/>
            <w:vAlign w:val="center"/>
          </w:tcPr>
          <w:p w14:paraId="6EDA0DC6" w14:textId="77777777" w:rsidR="00885A44" w:rsidRPr="00F81312" w:rsidRDefault="00885A44" w:rsidP="00541C8A">
            <w:pPr>
              <w:jc w:val="center"/>
              <w:rPr>
                <w:sz w:val="16"/>
                <w:szCs w:val="16"/>
              </w:rPr>
            </w:pPr>
            <w:r w:rsidRPr="00F81312">
              <w:rPr>
                <w:sz w:val="16"/>
                <w:szCs w:val="16"/>
              </w:rPr>
              <w:t>Found dead in cage (no symptoms apparent)</w:t>
            </w:r>
          </w:p>
        </w:tc>
      </w:tr>
      <w:tr w:rsidR="00885A44" w:rsidRPr="00203602" w14:paraId="583B771B" w14:textId="77777777" w:rsidTr="00541C8A">
        <w:tc>
          <w:tcPr>
            <w:tcW w:w="0" w:type="auto"/>
            <w:vMerge/>
            <w:vAlign w:val="center"/>
          </w:tcPr>
          <w:p w14:paraId="03838229" w14:textId="77777777" w:rsidR="00885A44" w:rsidRPr="00F81312" w:rsidRDefault="00885A44" w:rsidP="00541C8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7250375" w14:textId="77777777" w:rsidR="00885A44" w:rsidRPr="00F81312" w:rsidRDefault="00885A44" w:rsidP="00541C8A">
            <w:pPr>
              <w:jc w:val="center"/>
              <w:rPr>
                <w:sz w:val="16"/>
                <w:szCs w:val="16"/>
              </w:rPr>
            </w:pPr>
            <w:r w:rsidRPr="00F81312">
              <w:rPr>
                <w:sz w:val="16"/>
                <w:szCs w:val="16"/>
              </w:rPr>
              <w:t>Female</w:t>
            </w:r>
          </w:p>
        </w:tc>
        <w:tc>
          <w:tcPr>
            <w:tcW w:w="0" w:type="auto"/>
            <w:vAlign w:val="center"/>
          </w:tcPr>
          <w:p w14:paraId="120291EC" w14:textId="77777777" w:rsidR="00885A44" w:rsidRPr="00F81312" w:rsidRDefault="00885A44" w:rsidP="00541C8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</w:t>
            </w:r>
          </w:p>
        </w:tc>
        <w:tc>
          <w:tcPr>
            <w:tcW w:w="0" w:type="auto"/>
            <w:vAlign w:val="center"/>
          </w:tcPr>
          <w:p w14:paraId="07A4CC3A" w14:textId="77777777" w:rsidR="00885A44" w:rsidRPr="00F81312" w:rsidRDefault="00885A44" w:rsidP="00541C8A">
            <w:pPr>
              <w:jc w:val="center"/>
              <w:rPr>
                <w:sz w:val="16"/>
                <w:szCs w:val="16"/>
              </w:rPr>
            </w:pPr>
            <w:r w:rsidRPr="00F81312">
              <w:rPr>
                <w:sz w:val="16"/>
                <w:szCs w:val="16"/>
              </w:rPr>
              <w:t>Found dead in cage (no symptoms apparent)</w:t>
            </w:r>
          </w:p>
        </w:tc>
      </w:tr>
      <w:tr w:rsidR="00885A44" w:rsidRPr="00203602" w14:paraId="75F24271" w14:textId="77777777" w:rsidTr="00541C8A">
        <w:tc>
          <w:tcPr>
            <w:tcW w:w="0" w:type="auto"/>
            <w:vMerge/>
            <w:vAlign w:val="center"/>
          </w:tcPr>
          <w:p w14:paraId="7C551CD3" w14:textId="77777777" w:rsidR="00885A44" w:rsidRPr="00F81312" w:rsidRDefault="00885A44" w:rsidP="00541C8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83FB892" w14:textId="77777777" w:rsidR="00885A44" w:rsidRPr="00F81312" w:rsidRDefault="00885A44" w:rsidP="00541C8A">
            <w:pPr>
              <w:jc w:val="center"/>
              <w:rPr>
                <w:sz w:val="16"/>
                <w:szCs w:val="16"/>
              </w:rPr>
            </w:pPr>
            <w:r w:rsidRPr="00F81312">
              <w:rPr>
                <w:sz w:val="16"/>
                <w:szCs w:val="16"/>
              </w:rPr>
              <w:t>Male</w:t>
            </w:r>
          </w:p>
        </w:tc>
        <w:tc>
          <w:tcPr>
            <w:tcW w:w="0" w:type="auto"/>
            <w:vAlign w:val="center"/>
          </w:tcPr>
          <w:p w14:paraId="6F98A4DC" w14:textId="77777777" w:rsidR="00885A44" w:rsidRPr="00F81312" w:rsidRDefault="00885A44" w:rsidP="00541C8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0" w:type="auto"/>
            <w:vAlign w:val="center"/>
          </w:tcPr>
          <w:p w14:paraId="4DF9745F" w14:textId="77777777" w:rsidR="00885A44" w:rsidRPr="00F81312" w:rsidRDefault="00885A44" w:rsidP="00541C8A">
            <w:pPr>
              <w:jc w:val="center"/>
              <w:rPr>
                <w:sz w:val="16"/>
                <w:szCs w:val="16"/>
              </w:rPr>
            </w:pPr>
            <w:r w:rsidRPr="00F81312">
              <w:rPr>
                <w:sz w:val="16"/>
                <w:szCs w:val="16"/>
              </w:rPr>
              <w:t>Found dead in cage (no symptoms apparent)</w:t>
            </w:r>
          </w:p>
        </w:tc>
      </w:tr>
      <w:tr w:rsidR="00885A44" w:rsidRPr="00203602" w14:paraId="065EECA1" w14:textId="77777777" w:rsidTr="00541C8A">
        <w:tc>
          <w:tcPr>
            <w:tcW w:w="0" w:type="auto"/>
            <w:vMerge w:val="restart"/>
            <w:vAlign w:val="center"/>
          </w:tcPr>
          <w:p w14:paraId="69EBD266" w14:textId="77777777" w:rsidR="00885A44" w:rsidRPr="00583ED6" w:rsidRDefault="00885A44" w:rsidP="00541C8A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cA</w:t>
            </w:r>
            <w:proofErr w:type="spellEnd"/>
            <w:r>
              <w:rPr>
                <w:sz w:val="16"/>
                <w:szCs w:val="16"/>
                <w:lang w:val="el-GR"/>
              </w:rPr>
              <w:t>β</w:t>
            </w:r>
            <w:r>
              <w:rPr>
                <w:sz w:val="16"/>
                <w:szCs w:val="16"/>
              </w:rPr>
              <w:t>38</w:t>
            </w:r>
          </w:p>
        </w:tc>
        <w:tc>
          <w:tcPr>
            <w:tcW w:w="0" w:type="auto"/>
            <w:vAlign w:val="center"/>
          </w:tcPr>
          <w:p w14:paraId="16F37BE2" w14:textId="77777777" w:rsidR="00885A44" w:rsidRPr="00F81312" w:rsidRDefault="00885A44" w:rsidP="00541C8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0" w:type="auto"/>
            <w:vAlign w:val="center"/>
          </w:tcPr>
          <w:p w14:paraId="15E44500" w14:textId="77777777" w:rsidR="00885A44" w:rsidRPr="00F81312" w:rsidRDefault="00885A44" w:rsidP="00541C8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0" w:type="auto"/>
            <w:vAlign w:val="center"/>
          </w:tcPr>
          <w:p w14:paraId="7137D7CE" w14:textId="77777777" w:rsidR="00885A44" w:rsidRPr="00F81312" w:rsidRDefault="00885A44" w:rsidP="00541C8A">
            <w:pPr>
              <w:jc w:val="center"/>
              <w:rPr>
                <w:sz w:val="16"/>
                <w:szCs w:val="16"/>
              </w:rPr>
            </w:pPr>
            <w:r w:rsidRPr="00F81312">
              <w:rPr>
                <w:sz w:val="16"/>
                <w:szCs w:val="16"/>
              </w:rPr>
              <w:t>Found dead in cage (no symptoms apparent)</w:t>
            </w:r>
          </w:p>
        </w:tc>
      </w:tr>
      <w:tr w:rsidR="00885A44" w:rsidRPr="00203602" w14:paraId="63A6784E" w14:textId="77777777" w:rsidTr="00541C8A">
        <w:tc>
          <w:tcPr>
            <w:tcW w:w="0" w:type="auto"/>
            <w:vMerge/>
            <w:vAlign w:val="center"/>
          </w:tcPr>
          <w:p w14:paraId="02A89A75" w14:textId="77777777" w:rsidR="00885A44" w:rsidRPr="00F81312" w:rsidRDefault="00885A44" w:rsidP="00541C8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93A364D" w14:textId="77777777" w:rsidR="00885A44" w:rsidRPr="00F81312" w:rsidRDefault="00885A44" w:rsidP="00541C8A">
            <w:pPr>
              <w:jc w:val="center"/>
              <w:rPr>
                <w:sz w:val="16"/>
                <w:szCs w:val="16"/>
              </w:rPr>
            </w:pPr>
            <w:r w:rsidRPr="00F81312">
              <w:rPr>
                <w:sz w:val="16"/>
                <w:szCs w:val="16"/>
              </w:rPr>
              <w:t>Female</w:t>
            </w:r>
          </w:p>
        </w:tc>
        <w:tc>
          <w:tcPr>
            <w:tcW w:w="0" w:type="auto"/>
            <w:vAlign w:val="center"/>
          </w:tcPr>
          <w:p w14:paraId="6941D980" w14:textId="77777777" w:rsidR="00885A44" w:rsidRPr="00F81312" w:rsidRDefault="00885A44" w:rsidP="00541C8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0" w:type="auto"/>
            <w:vAlign w:val="center"/>
          </w:tcPr>
          <w:p w14:paraId="1E41F6D1" w14:textId="77777777" w:rsidR="00885A44" w:rsidRPr="00F81312" w:rsidRDefault="00885A44" w:rsidP="00541C8A">
            <w:pPr>
              <w:jc w:val="center"/>
              <w:rPr>
                <w:sz w:val="16"/>
                <w:szCs w:val="16"/>
              </w:rPr>
            </w:pPr>
            <w:r w:rsidRPr="00F81312">
              <w:rPr>
                <w:sz w:val="16"/>
                <w:szCs w:val="16"/>
              </w:rPr>
              <w:t>Found dead in cage (no symptoms apparent)</w:t>
            </w:r>
          </w:p>
        </w:tc>
      </w:tr>
      <w:tr w:rsidR="00885A44" w:rsidRPr="00203602" w14:paraId="6DDA8A41" w14:textId="77777777" w:rsidTr="00541C8A">
        <w:tc>
          <w:tcPr>
            <w:tcW w:w="0" w:type="auto"/>
            <w:vMerge/>
            <w:vAlign w:val="center"/>
          </w:tcPr>
          <w:p w14:paraId="04623403" w14:textId="77777777" w:rsidR="00885A44" w:rsidRPr="00F81312" w:rsidRDefault="00885A44" w:rsidP="00541C8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6720B3D" w14:textId="77777777" w:rsidR="00885A44" w:rsidRPr="00F81312" w:rsidRDefault="00885A44" w:rsidP="00541C8A">
            <w:pPr>
              <w:jc w:val="center"/>
              <w:rPr>
                <w:sz w:val="16"/>
                <w:szCs w:val="16"/>
              </w:rPr>
            </w:pPr>
            <w:r w:rsidRPr="00F81312">
              <w:rPr>
                <w:sz w:val="16"/>
                <w:szCs w:val="16"/>
              </w:rPr>
              <w:t>Female</w:t>
            </w:r>
          </w:p>
        </w:tc>
        <w:tc>
          <w:tcPr>
            <w:tcW w:w="0" w:type="auto"/>
            <w:vAlign w:val="center"/>
          </w:tcPr>
          <w:p w14:paraId="20260D30" w14:textId="77777777" w:rsidR="00885A44" w:rsidRPr="00F81312" w:rsidRDefault="00885A44" w:rsidP="00541C8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</w:t>
            </w:r>
          </w:p>
        </w:tc>
        <w:tc>
          <w:tcPr>
            <w:tcW w:w="0" w:type="auto"/>
            <w:vAlign w:val="center"/>
          </w:tcPr>
          <w:p w14:paraId="6ED49EBC" w14:textId="77777777" w:rsidR="00885A44" w:rsidRPr="00F81312" w:rsidRDefault="00885A44" w:rsidP="00541C8A">
            <w:pPr>
              <w:jc w:val="center"/>
              <w:rPr>
                <w:sz w:val="16"/>
                <w:szCs w:val="16"/>
              </w:rPr>
            </w:pPr>
            <w:r w:rsidRPr="00F81312">
              <w:rPr>
                <w:sz w:val="16"/>
                <w:szCs w:val="16"/>
              </w:rPr>
              <w:t>Found dead in cage (no symptoms apparent)</w:t>
            </w:r>
          </w:p>
        </w:tc>
      </w:tr>
      <w:tr w:rsidR="00885A44" w:rsidRPr="00203602" w14:paraId="038E6744" w14:textId="77777777" w:rsidTr="00541C8A">
        <w:tc>
          <w:tcPr>
            <w:tcW w:w="0" w:type="auto"/>
            <w:vMerge w:val="restart"/>
            <w:vAlign w:val="center"/>
          </w:tcPr>
          <w:p w14:paraId="73F6D878" w14:textId="77777777" w:rsidR="00885A44" w:rsidRPr="00F81312" w:rsidRDefault="00885A44" w:rsidP="00541C8A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cA</w:t>
            </w:r>
            <w:proofErr w:type="spellEnd"/>
            <w:r>
              <w:rPr>
                <w:sz w:val="16"/>
                <w:szCs w:val="16"/>
                <w:lang w:val="el-GR"/>
              </w:rPr>
              <w:t>β</w:t>
            </w:r>
            <w:r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center"/>
          </w:tcPr>
          <w:p w14:paraId="5FDB7358" w14:textId="77777777" w:rsidR="00885A44" w:rsidRPr="00F81312" w:rsidRDefault="00885A44" w:rsidP="00541C8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0" w:type="auto"/>
            <w:vAlign w:val="center"/>
          </w:tcPr>
          <w:p w14:paraId="00E4EBA3" w14:textId="77777777" w:rsidR="00885A44" w:rsidRPr="00F81312" w:rsidRDefault="00885A44" w:rsidP="00541C8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0" w:type="auto"/>
            <w:vAlign w:val="center"/>
          </w:tcPr>
          <w:p w14:paraId="69307892" w14:textId="77777777" w:rsidR="00885A44" w:rsidRPr="00F81312" w:rsidRDefault="00885A44" w:rsidP="00541C8A">
            <w:pPr>
              <w:jc w:val="center"/>
              <w:rPr>
                <w:sz w:val="16"/>
                <w:szCs w:val="16"/>
              </w:rPr>
            </w:pPr>
            <w:r w:rsidRPr="00F81312">
              <w:rPr>
                <w:sz w:val="16"/>
                <w:szCs w:val="16"/>
              </w:rPr>
              <w:t>Found dead in cage (no symptoms apparent)</w:t>
            </w:r>
          </w:p>
        </w:tc>
      </w:tr>
      <w:tr w:rsidR="00885A44" w:rsidRPr="00203602" w14:paraId="05B1B951" w14:textId="77777777" w:rsidTr="00541C8A">
        <w:tc>
          <w:tcPr>
            <w:tcW w:w="0" w:type="auto"/>
            <w:vMerge/>
            <w:vAlign w:val="center"/>
          </w:tcPr>
          <w:p w14:paraId="091C3BB4" w14:textId="77777777" w:rsidR="00885A44" w:rsidRPr="00F81312" w:rsidRDefault="00885A44" w:rsidP="00541C8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B2B0B03" w14:textId="77777777" w:rsidR="00885A44" w:rsidRPr="00F81312" w:rsidRDefault="00885A44" w:rsidP="00541C8A">
            <w:pPr>
              <w:jc w:val="center"/>
              <w:rPr>
                <w:sz w:val="16"/>
                <w:szCs w:val="16"/>
              </w:rPr>
            </w:pPr>
            <w:r w:rsidRPr="00F81312">
              <w:rPr>
                <w:sz w:val="16"/>
                <w:szCs w:val="16"/>
              </w:rPr>
              <w:t>Female</w:t>
            </w:r>
          </w:p>
        </w:tc>
        <w:tc>
          <w:tcPr>
            <w:tcW w:w="0" w:type="auto"/>
            <w:vAlign w:val="center"/>
          </w:tcPr>
          <w:p w14:paraId="5D52226B" w14:textId="77777777" w:rsidR="00885A44" w:rsidRPr="00F81312" w:rsidRDefault="00885A44" w:rsidP="00541C8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0" w:type="auto"/>
            <w:vAlign w:val="center"/>
          </w:tcPr>
          <w:p w14:paraId="32FF42C8" w14:textId="77777777" w:rsidR="00885A44" w:rsidRPr="00F81312" w:rsidRDefault="00885A44" w:rsidP="00541C8A">
            <w:pPr>
              <w:jc w:val="center"/>
              <w:rPr>
                <w:sz w:val="16"/>
                <w:szCs w:val="16"/>
              </w:rPr>
            </w:pPr>
            <w:r w:rsidRPr="00F81312">
              <w:rPr>
                <w:sz w:val="16"/>
                <w:szCs w:val="16"/>
              </w:rPr>
              <w:t>Found dead in cage (no symptoms apparent)</w:t>
            </w:r>
          </w:p>
        </w:tc>
      </w:tr>
      <w:tr w:rsidR="00885A44" w:rsidRPr="00203602" w14:paraId="0C32A289" w14:textId="77777777" w:rsidTr="00541C8A">
        <w:tc>
          <w:tcPr>
            <w:tcW w:w="0" w:type="auto"/>
            <w:vAlign w:val="center"/>
          </w:tcPr>
          <w:p w14:paraId="0E1F16EB" w14:textId="77777777" w:rsidR="00885A44" w:rsidRPr="00F81312" w:rsidRDefault="00885A44" w:rsidP="00541C8A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cA</w:t>
            </w:r>
            <w:proofErr w:type="spellEnd"/>
            <w:r>
              <w:rPr>
                <w:sz w:val="16"/>
                <w:szCs w:val="16"/>
                <w:lang w:val="el-GR"/>
              </w:rPr>
              <w:t>β</w:t>
            </w:r>
            <w:r>
              <w:rPr>
                <w:sz w:val="16"/>
                <w:szCs w:val="16"/>
              </w:rPr>
              <w:t>43</w:t>
            </w:r>
          </w:p>
        </w:tc>
        <w:tc>
          <w:tcPr>
            <w:tcW w:w="0" w:type="auto"/>
            <w:vAlign w:val="center"/>
          </w:tcPr>
          <w:p w14:paraId="59BEFB94" w14:textId="77777777" w:rsidR="00885A44" w:rsidRPr="00F81312" w:rsidRDefault="00885A44" w:rsidP="00541C8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0" w:type="auto"/>
            <w:vAlign w:val="center"/>
          </w:tcPr>
          <w:p w14:paraId="0EC63E2D" w14:textId="77777777" w:rsidR="00885A44" w:rsidRPr="00F81312" w:rsidRDefault="00885A44" w:rsidP="00541C8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0" w:type="auto"/>
            <w:vAlign w:val="center"/>
          </w:tcPr>
          <w:p w14:paraId="664BFCEB" w14:textId="77777777" w:rsidR="00885A44" w:rsidRPr="00F81312" w:rsidRDefault="00885A44" w:rsidP="00541C8A">
            <w:pPr>
              <w:jc w:val="center"/>
              <w:rPr>
                <w:sz w:val="16"/>
                <w:szCs w:val="16"/>
              </w:rPr>
            </w:pPr>
            <w:r w:rsidRPr="00F81312">
              <w:rPr>
                <w:sz w:val="16"/>
                <w:szCs w:val="16"/>
              </w:rPr>
              <w:t>Found dead in cage (no symptoms apparent)</w:t>
            </w:r>
          </w:p>
        </w:tc>
      </w:tr>
      <w:tr w:rsidR="00885A44" w:rsidRPr="00203602" w14:paraId="78BBB65A" w14:textId="77777777" w:rsidTr="00541C8A">
        <w:tc>
          <w:tcPr>
            <w:tcW w:w="0" w:type="auto"/>
            <w:vMerge w:val="restart"/>
            <w:vAlign w:val="center"/>
          </w:tcPr>
          <w:p w14:paraId="0D92091C" w14:textId="77777777" w:rsidR="00885A44" w:rsidRPr="00F81312" w:rsidRDefault="00885A44" w:rsidP="00541C8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</w:t>
            </w:r>
            <w:proofErr w:type="spellStart"/>
            <w:r>
              <w:rPr>
                <w:sz w:val="16"/>
                <w:szCs w:val="16"/>
              </w:rPr>
              <w:t>Tg</w:t>
            </w:r>
            <w:proofErr w:type="spellEnd"/>
          </w:p>
        </w:tc>
        <w:tc>
          <w:tcPr>
            <w:tcW w:w="0" w:type="auto"/>
            <w:vAlign w:val="center"/>
          </w:tcPr>
          <w:p w14:paraId="36743883" w14:textId="77777777" w:rsidR="00885A44" w:rsidRPr="00F81312" w:rsidRDefault="00885A44" w:rsidP="00541C8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0" w:type="auto"/>
            <w:vAlign w:val="center"/>
          </w:tcPr>
          <w:p w14:paraId="23A8BC0E" w14:textId="77777777" w:rsidR="00885A44" w:rsidRPr="00F81312" w:rsidRDefault="00885A44" w:rsidP="00541C8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0" w:type="auto"/>
            <w:vAlign w:val="center"/>
          </w:tcPr>
          <w:p w14:paraId="1B431CFC" w14:textId="77777777" w:rsidR="00885A44" w:rsidRPr="00F81312" w:rsidRDefault="00885A44" w:rsidP="00541C8A">
            <w:pPr>
              <w:jc w:val="center"/>
              <w:rPr>
                <w:sz w:val="16"/>
                <w:szCs w:val="16"/>
              </w:rPr>
            </w:pPr>
            <w:r w:rsidRPr="00F81312">
              <w:rPr>
                <w:sz w:val="16"/>
                <w:szCs w:val="16"/>
              </w:rPr>
              <w:t>Found dead in cage (no symptoms apparent)</w:t>
            </w:r>
          </w:p>
        </w:tc>
      </w:tr>
      <w:tr w:rsidR="00885A44" w:rsidRPr="00203602" w14:paraId="39EDB76C" w14:textId="77777777" w:rsidTr="00541C8A">
        <w:tc>
          <w:tcPr>
            <w:tcW w:w="0" w:type="auto"/>
            <w:vMerge/>
            <w:vAlign w:val="center"/>
          </w:tcPr>
          <w:p w14:paraId="544F8D7C" w14:textId="77777777" w:rsidR="00885A44" w:rsidRPr="00F81312" w:rsidRDefault="00885A44" w:rsidP="00541C8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AF3B261" w14:textId="77777777" w:rsidR="00885A44" w:rsidRPr="00F81312" w:rsidRDefault="00885A44" w:rsidP="00541C8A">
            <w:pPr>
              <w:jc w:val="center"/>
              <w:rPr>
                <w:sz w:val="16"/>
                <w:szCs w:val="16"/>
              </w:rPr>
            </w:pPr>
            <w:r w:rsidRPr="00F81312">
              <w:rPr>
                <w:sz w:val="16"/>
                <w:szCs w:val="16"/>
              </w:rPr>
              <w:t>Female</w:t>
            </w:r>
          </w:p>
        </w:tc>
        <w:tc>
          <w:tcPr>
            <w:tcW w:w="0" w:type="auto"/>
            <w:vAlign w:val="center"/>
          </w:tcPr>
          <w:p w14:paraId="420EEF08" w14:textId="77777777" w:rsidR="00885A44" w:rsidRPr="00F81312" w:rsidRDefault="00885A44" w:rsidP="00541C8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</w:t>
            </w:r>
          </w:p>
        </w:tc>
        <w:tc>
          <w:tcPr>
            <w:tcW w:w="0" w:type="auto"/>
            <w:vAlign w:val="center"/>
          </w:tcPr>
          <w:p w14:paraId="51F4DDCC" w14:textId="77777777" w:rsidR="00885A44" w:rsidRPr="00F81312" w:rsidRDefault="00885A44" w:rsidP="00541C8A">
            <w:pPr>
              <w:jc w:val="center"/>
              <w:rPr>
                <w:sz w:val="16"/>
                <w:szCs w:val="16"/>
              </w:rPr>
            </w:pPr>
            <w:r w:rsidRPr="00F81312">
              <w:rPr>
                <w:sz w:val="16"/>
                <w:szCs w:val="16"/>
              </w:rPr>
              <w:t>Found dead in cage (no symptoms apparent)</w:t>
            </w:r>
          </w:p>
        </w:tc>
      </w:tr>
      <w:tr w:rsidR="00885A44" w:rsidRPr="00203602" w14:paraId="713461A9" w14:textId="77777777" w:rsidTr="00541C8A">
        <w:tc>
          <w:tcPr>
            <w:tcW w:w="0" w:type="auto"/>
            <w:vMerge/>
            <w:vAlign w:val="center"/>
          </w:tcPr>
          <w:p w14:paraId="6FA27BAE" w14:textId="77777777" w:rsidR="00885A44" w:rsidRPr="00F81312" w:rsidRDefault="00885A44" w:rsidP="00541C8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76FAD0F" w14:textId="77777777" w:rsidR="00885A44" w:rsidRPr="00F81312" w:rsidRDefault="00885A44" w:rsidP="00541C8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0" w:type="auto"/>
            <w:vAlign w:val="center"/>
          </w:tcPr>
          <w:p w14:paraId="224EF331" w14:textId="77777777" w:rsidR="00885A44" w:rsidRPr="00F81312" w:rsidRDefault="00885A44" w:rsidP="00541C8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</w:t>
            </w:r>
          </w:p>
        </w:tc>
        <w:tc>
          <w:tcPr>
            <w:tcW w:w="0" w:type="auto"/>
            <w:vAlign w:val="center"/>
          </w:tcPr>
          <w:p w14:paraId="49D45101" w14:textId="77777777" w:rsidR="00885A44" w:rsidRPr="00F81312" w:rsidRDefault="00885A44" w:rsidP="00541C8A">
            <w:pPr>
              <w:jc w:val="center"/>
              <w:rPr>
                <w:sz w:val="16"/>
                <w:szCs w:val="16"/>
              </w:rPr>
            </w:pPr>
            <w:r w:rsidRPr="00F81312">
              <w:rPr>
                <w:sz w:val="16"/>
                <w:szCs w:val="16"/>
              </w:rPr>
              <w:t>Found dead in cage (no symptoms apparent)</w:t>
            </w:r>
          </w:p>
        </w:tc>
      </w:tr>
      <w:tr w:rsidR="00885A44" w:rsidRPr="00203602" w14:paraId="0CA43AD1" w14:textId="77777777" w:rsidTr="00541C8A">
        <w:tc>
          <w:tcPr>
            <w:tcW w:w="0" w:type="auto"/>
            <w:vAlign w:val="center"/>
          </w:tcPr>
          <w:p w14:paraId="0193897C" w14:textId="77777777" w:rsidR="00885A44" w:rsidRPr="00F81312" w:rsidRDefault="00885A44" w:rsidP="00541C8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RND8</w:t>
            </w:r>
          </w:p>
        </w:tc>
        <w:tc>
          <w:tcPr>
            <w:tcW w:w="0" w:type="auto"/>
            <w:vAlign w:val="center"/>
          </w:tcPr>
          <w:p w14:paraId="140DFB8B" w14:textId="77777777" w:rsidR="00885A44" w:rsidRPr="00F81312" w:rsidRDefault="00885A44" w:rsidP="00541C8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0" w:type="auto"/>
            <w:vAlign w:val="center"/>
          </w:tcPr>
          <w:p w14:paraId="7777BE63" w14:textId="77777777" w:rsidR="00885A44" w:rsidRPr="00F81312" w:rsidRDefault="00885A44" w:rsidP="00541C8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0" w:type="auto"/>
            <w:vAlign w:val="center"/>
          </w:tcPr>
          <w:p w14:paraId="47CFDED4" w14:textId="77777777" w:rsidR="00885A44" w:rsidRPr="00F81312" w:rsidRDefault="00885A44" w:rsidP="00541C8A">
            <w:pPr>
              <w:jc w:val="center"/>
              <w:rPr>
                <w:sz w:val="16"/>
                <w:szCs w:val="16"/>
              </w:rPr>
            </w:pPr>
            <w:r w:rsidRPr="00F81312">
              <w:rPr>
                <w:sz w:val="16"/>
                <w:szCs w:val="16"/>
              </w:rPr>
              <w:t>Found dead in cage (no symptoms apparent)</w:t>
            </w:r>
          </w:p>
        </w:tc>
      </w:tr>
    </w:tbl>
    <w:p w14:paraId="3C1D82CF" w14:textId="77777777" w:rsidR="009315C3" w:rsidRDefault="009315C3"/>
    <w:sectPr w:rsidR="009315C3" w:rsidSect="00DC5C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A44"/>
    <w:rsid w:val="000035BF"/>
    <w:rsid w:val="0002194C"/>
    <w:rsid w:val="000279EA"/>
    <w:rsid w:val="00040571"/>
    <w:rsid w:val="00043615"/>
    <w:rsid w:val="00047BE0"/>
    <w:rsid w:val="00053EFF"/>
    <w:rsid w:val="00055D39"/>
    <w:rsid w:val="00067D46"/>
    <w:rsid w:val="00073781"/>
    <w:rsid w:val="0008316C"/>
    <w:rsid w:val="000837B7"/>
    <w:rsid w:val="000976EB"/>
    <w:rsid w:val="000A25B5"/>
    <w:rsid w:val="000A4EA0"/>
    <w:rsid w:val="000A50CF"/>
    <w:rsid w:val="000A6E1E"/>
    <w:rsid w:val="000B0AFE"/>
    <w:rsid w:val="000C1F54"/>
    <w:rsid w:val="000C42C2"/>
    <w:rsid w:val="000C78EC"/>
    <w:rsid w:val="000D0CC9"/>
    <w:rsid w:val="000D2138"/>
    <w:rsid w:val="000D4A4B"/>
    <w:rsid w:val="000E0C4F"/>
    <w:rsid w:val="000E6F56"/>
    <w:rsid w:val="000F6FA9"/>
    <w:rsid w:val="000F7B77"/>
    <w:rsid w:val="00105F19"/>
    <w:rsid w:val="00110608"/>
    <w:rsid w:val="0011297E"/>
    <w:rsid w:val="00116EEB"/>
    <w:rsid w:val="00122922"/>
    <w:rsid w:val="00126299"/>
    <w:rsid w:val="00137F60"/>
    <w:rsid w:val="001536E5"/>
    <w:rsid w:val="001570B0"/>
    <w:rsid w:val="001575F5"/>
    <w:rsid w:val="001615EE"/>
    <w:rsid w:val="00166BB9"/>
    <w:rsid w:val="00167535"/>
    <w:rsid w:val="00167CFA"/>
    <w:rsid w:val="00175CA3"/>
    <w:rsid w:val="00181614"/>
    <w:rsid w:val="00185F53"/>
    <w:rsid w:val="0018692F"/>
    <w:rsid w:val="00186FD8"/>
    <w:rsid w:val="00190804"/>
    <w:rsid w:val="00191426"/>
    <w:rsid w:val="00195ECE"/>
    <w:rsid w:val="001A5714"/>
    <w:rsid w:val="001A5AC9"/>
    <w:rsid w:val="001B4363"/>
    <w:rsid w:val="001C2767"/>
    <w:rsid w:val="001C3191"/>
    <w:rsid w:val="001C4894"/>
    <w:rsid w:val="001C505B"/>
    <w:rsid w:val="001C531D"/>
    <w:rsid w:val="001C7F3A"/>
    <w:rsid w:val="001F081E"/>
    <w:rsid w:val="002156BD"/>
    <w:rsid w:val="002205A6"/>
    <w:rsid w:val="00233BD8"/>
    <w:rsid w:val="002357D2"/>
    <w:rsid w:val="00242CE3"/>
    <w:rsid w:val="002448FC"/>
    <w:rsid w:val="00250BF8"/>
    <w:rsid w:val="00250C1E"/>
    <w:rsid w:val="00251798"/>
    <w:rsid w:val="00252C12"/>
    <w:rsid w:val="00256EF2"/>
    <w:rsid w:val="00261E71"/>
    <w:rsid w:val="00261E8B"/>
    <w:rsid w:val="00262118"/>
    <w:rsid w:val="002638A4"/>
    <w:rsid w:val="002654A1"/>
    <w:rsid w:val="00271298"/>
    <w:rsid w:val="0027543D"/>
    <w:rsid w:val="00275DCF"/>
    <w:rsid w:val="00280831"/>
    <w:rsid w:val="0028482F"/>
    <w:rsid w:val="002869C6"/>
    <w:rsid w:val="0029472C"/>
    <w:rsid w:val="00294D46"/>
    <w:rsid w:val="002A0296"/>
    <w:rsid w:val="002A0BA7"/>
    <w:rsid w:val="002A1089"/>
    <w:rsid w:val="002A7125"/>
    <w:rsid w:val="002B7879"/>
    <w:rsid w:val="002C4ACA"/>
    <w:rsid w:val="002C70B8"/>
    <w:rsid w:val="002D1293"/>
    <w:rsid w:val="002D34AE"/>
    <w:rsid w:val="002E23F6"/>
    <w:rsid w:val="002E49EC"/>
    <w:rsid w:val="002F0730"/>
    <w:rsid w:val="002F741A"/>
    <w:rsid w:val="00301235"/>
    <w:rsid w:val="00310F5F"/>
    <w:rsid w:val="00312CAC"/>
    <w:rsid w:val="00312DC8"/>
    <w:rsid w:val="0031370A"/>
    <w:rsid w:val="00314BAB"/>
    <w:rsid w:val="00325578"/>
    <w:rsid w:val="00330BC2"/>
    <w:rsid w:val="00330DEF"/>
    <w:rsid w:val="00345416"/>
    <w:rsid w:val="00347F87"/>
    <w:rsid w:val="00354247"/>
    <w:rsid w:val="00355BCB"/>
    <w:rsid w:val="0035751F"/>
    <w:rsid w:val="00367AE1"/>
    <w:rsid w:val="00380197"/>
    <w:rsid w:val="00386AB3"/>
    <w:rsid w:val="003A03FD"/>
    <w:rsid w:val="003B3192"/>
    <w:rsid w:val="003B46DF"/>
    <w:rsid w:val="003B48AB"/>
    <w:rsid w:val="003B5E16"/>
    <w:rsid w:val="003B68E3"/>
    <w:rsid w:val="003C23DF"/>
    <w:rsid w:val="003C3D4E"/>
    <w:rsid w:val="003C4844"/>
    <w:rsid w:val="003C6CE7"/>
    <w:rsid w:val="003E20FD"/>
    <w:rsid w:val="003E7275"/>
    <w:rsid w:val="003F5222"/>
    <w:rsid w:val="00420327"/>
    <w:rsid w:val="00420B2D"/>
    <w:rsid w:val="0042468A"/>
    <w:rsid w:val="00434BC0"/>
    <w:rsid w:val="004443AE"/>
    <w:rsid w:val="00451C29"/>
    <w:rsid w:val="0046088F"/>
    <w:rsid w:val="0046393A"/>
    <w:rsid w:val="00463E64"/>
    <w:rsid w:val="00464ECC"/>
    <w:rsid w:val="00471113"/>
    <w:rsid w:val="004759AD"/>
    <w:rsid w:val="00477018"/>
    <w:rsid w:val="00480559"/>
    <w:rsid w:val="00491EC0"/>
    <w:rsid w:val="0049602E"/>
    <w:rsid w:val="0049626A"/>
    <w:rsid w:val="004A5F31"/>
    <w:rsid w:val="004B1C43"/>
    <w:rsid w:val="004B39F1"/>
    <w:rsid w:val="004C3AC0"/>
    <w:rsid w:val="004D004D"/>
    <w:rsid w:val="004D599F"/>
    <w:rsid w:val="004E0F2D"/>
    <w:rsid w:val="004E10E9"/>
    <w:rsid w:val="004F06AB"/>
    <w:rsid w:val="004F12E6"/>
    <w:rsid w:val="00513E38"/>
    <w:rsid w:val="005143A9"/>
    <w:rsid w:val="005155F6"/>
    <w:rsid w:val="00516352"/>
    <w:rsid w:val="00522A00"/>
    <w:rsid w:val="00523D86"/>
    <w:rsid w:val="00536106"/>
    <w:rsid w:val="00536380"/>
    <w:rsid w:val="00543278"/>
    <w:rsid w:val="00544181"/>
    <w:rsid w:val="005568A4"/>
    <w:rsid w:val="005570BE"/>
    <w:rsid w:val="00562AD4"/>
    <w:rsid w:val="005660AF"/>
    <w:rsid w:val="00571514"/>
    <w:rsid w:val="00577920"/>
    <w:rsid w:val="005A3AA6"/>
    <w:rsid w:val="005A515D"/>
    <w:rsid w:val="005A5DEE"/>
    <w:rsid w:val="005B03C4"/>
    <w:rsid w:val="005B1A4D"/>
    <w:rsid w:val="005B25EF"/>
    <w:rsid w:val="005B7CFA"/>
    <w:rsid w:val="005C3548"/>
    <w:rsid w:val="005C3B0E"/>
    <w:rsid w:val="005C4AA2"/>
    <w:rsid w:val="005D09E7"/>
    <w:rsid w:val="005E4D0E"/>
    <w:rsid w:val="005F5C62"/>
    <w:rsid w:val="005F78F1"/>
    <w:rsid w:val="0061386C"/>
    <w:rsid w:val="00620235"/>
    <w:rsid w:val="00621013"/>
    <w:rsid w:val="00623FA0"/>
    <w:rsid w:val="00624D0E"/>
    <w:rsid w:val="00634270"/>
    <w:rsid w:val="00634621"/>
    <w:rsid w:val="00635D13"/>
    <w:rsid w:val="006427A3"/>
    <w:rsid w:val="00653FD8"/>
    <w:rsid w:val="00654919"/>
    <w:rsid w:val="0066148A"/>
    <w:rsid w:val="006614FF"/>
    <w:rsid w:val="006668CA"/>
    <w:rsid w:val="006711E8"/>
    <w:rsid w:val="00671CF2"/>
    <w:rsid w:val="00671D41"/>
    <w:rsid w:val="00672A55"/>
    <w:rsid w:val="006825E6"/>
    <w:rsid w:val="006A10D0"/>
    <w:rsid w:val="006A13AF"/>
    <w:rsid w:val="006A5A67"/>
    <w:rsid w:val="006C7D22"/>
    <w:rsid w:val="006C7DCD"/>
    <w:rsid w:val="006D2108"/>
    <w:rsid w:val="006D72DF"/>
    <w:rsid w:val="006E23B9"/>
    <w:rsid w:val="006E44D8"/>
    <w:rsid w:val="006F24D3"/>
    <w:rsid w:val="00711122"/>
    <w:rsid w:val="007111E2"/>
    <w:rsid w:val="00722AB2"/>
    <w:rsid w:val="00724DD1"/>
    <w:rsid w:val="007423FC"/>
    <w:rsid w:val="00746D6D"/>
    <w:rsid w:val="0075154D"/>
    <w:rsid w:val="0075385E"/>
    <w:rsid w:val="007616B4"/>
    <w:rsid w:val="00766E1B"/>
    <w:rsid w:val="00767362"/>
    <w:rsid w:val="0077162B"/>
    <w:rsid w:val="007742CF"/>
    <w:rsid w:val="007751D7"/>
    <w:rsid w:val="00780D6B"/>
    <w:rsid w:val="0078134F"/>
    <w:rsid w:val="00781F53"/>
    <w:rsid w:val="007938D1"/>
    <w:rsid w:val="00793C10"/>
    <w:rsid w:val="00795D0E"/>
    <w:rsid w:val="007A62E3"/>
    <w:rsid w:val="007A6F78"/>
    <w:rsid w:val="007B0474"/>
    <w:rsid w:val="007B1813"/>
    <w:rsid w:val="007B599C"/>
    <w:rsid w:val="007C557F"/>
    <w:rsid w:val="007D1D59"/>
    <w:rsid w:val="007D3916"/>
    <w:rsid w:val="007D60DF"/>
    <w:rsid w:val="007E1FA4"/>
    <w:rsid w:val="007E260A"/>
    <w:rsid w:val="007E3078"/>
    <w:rsid w:val="007E4560"/>
    <w:rsid w:val="007E6F61"/>
    <w:rsid w:val="007F1A02"/>
    <w:rsid w:val="007F349C"/>
    <w:rsid w:val="007F490E"/>
    <w:rsid w:val="007F4998"/>
    <w:rsid w:val="007F7463"/>
    <w:rsid w:val="007F7EF9"/>
    <w:rsid w:val="0080585A"/>
    <w:rsid w:val="00805BF6"/>
    <w:rsid w:val="00806A24"/>
    <w:rsid w:val="00807FAD"/>
    <w:rsid w:val="008128C0"/>
    <w:rsid w:val="00812B60"/>
    <w:rsid w:val="008164E3"/>
    <w:rsid w:val="00816674"/>
    <w:rsid w:val="0082317B"/>
    <w:rsid w:val="00826B49"/>
    <w:rsid w:val="008319B7"/>
    <w:rsid w:val="00846786"/>
    <w:rsid w:val="00854305"/>
    <w:rsid w:val="0086339F"/>
    <w:rsid w:val="008652EF"/>
    <w:rsid w:val="00870C5C"/>
    <w:rsid w:val="00870EE5"/>
    <w:rsid w:val="00874609"/>
    <w:rsid w:val="00876292"/>
    <w:rsid w:val="00881C0E"/>
    <w:rsid w:val="00885A44"/>
    <w:rsid w:val="00887A40"/>
    <w:rsid w:val="00890A22"/>
    <w:rsid w:val="008937A9"/>
    <w:rsid w:val="00895760"/>
    <w:rsid w:val="0089582C"/>
    <w:rsid w:val="008A0AB7"/>
    <w:rsid w:val="008A2B37"/>
    <w:rsid w:val="008A5704"/>
    <w:rsid w:val="008B0274"/>
    <w:rsid w:val="008B2C7C"/>
    <w:rsid w:val="008C4E15"/>
    <w:rsid w:val="008D03CF"/>
    <w:rsid w:val="008D42CB"/>
    <w:rsid w:val="008D74EE"/>
    <w:rsid w:val="008D7B89"/>
    <w:rsid w:val="008F2230"/>
    <w:rsid w:val="008F415D"/>
    <w:rsid w:val="008F5BB1"/>
    <w:rsid w:val="008F67AA"/>
    <w:rsid w:val="009033C9"/>
    <w:rsid w:val="0090374C"/>
    <w:rsid w:val="00903979"/>
    <w:rsid w:val="00905943"/>
    <w:rsid w:val="00912ECB"/>
    <w:rsid w:val="009168C2"/>
    <w:rsid w:val="00922F80"/>
    <w:rsid w:val="00925CE6"/>
    <w:rsid w:val="00930806"/>
    <w:rsid w:val="00930F81"/>
    <w:rsid w:val="009315C3"/>
    <w:rsid w:val="009343B9"/>
    <w:rsid w:val="00953DB9"/>
    <w:rsid w:val="0096345D"/>
    <w:rsid w:val="00964761"/>
    <w:rsid w:val="00966C83"/>
    <w:rsid w:val="00967494"/>
    <w:rsid w:val="0097024E"/>
    <w:rsid w:val="009724AA"/>
    <w:rsid w:val="00972A76"/>
    <w:rsid w:val="00994D53"/>
    <w:rsid w:val="00996949"/>
    <w:rsid w:val="009A660B"/>
    <w:rsid w:val="009A793A"/>
    <w:rsid w:val="009B1142"/>
    <w:rsid w:val="009B36CF"/>
    <w:rsid w:val="009C2034"/>
    <w:rsid w:val="009D1A66"/>
    <w:rsid w:val="009D5AA9"/>
    <w:rsid w:val="009D74BF"/>
    <w:rsid w:val="009E101A"/>
    <w:rsid w:val="009E14B5"/>
    <w:rsid w:val="009E32BF"/>
    <w:rsid w:val="009E36B9"/>
    <w:rsid w:val="009F23DE"/>
    <w:rsid w:val="009F5806"/>
    <w:rsid w:val="00A01021"/>
    <w:rsid w:val="00A01B49"/>
    <w:rsid w:val="00A03D36"/>
    <w:rsid w:val="00A11226"/>
    <w:rsid w:val="00A12BD8"/>
    <w:rsid w:val="00A148AC"/>
    <w:rsid w:val="00A26075"/>
    <w:rsid w:val="00A27568"/>
    <w:rsid w:val="00A44B9D"/>
    <w:rsid w:val="00A45623"/>
    <w:rsid w:val="00A56874"/>
    <w:rsid w:val="00A60AA7"/>
    <w:rsid w:val="00A755EA"/>
    <w:rsid w:val="00A8714D"/>
    <w:rsid w:val="00A908FC"/>
    <w:rsid w:val="00A909BE"/>
    <w:rsid w:val="00AA1F3A"/>
    <w:rsid w:val="00AA2FE9"/>
    <w:rsid w:val="00AB189D"/>
    <w:rsid w:val="00AB21BD"/>
    <w:rsid w:val="00AB46DF"/>
    <w:rsid w:val="00AB496C"/>
    <w:rsid w:val="00AC1824"/>
    <w:rsid w:val="00AC1886"/>
    <w:rsid w:val="00AC2D8A"/>
    <w:rsid w:val="00AC56CA"/>
    <w:rsid w:val="00AD35C9"/>
    <w:rsid w:val="00AD3677"/>
    <w:rsid w:val="00AE0AC4"/>
    <w:rsid w:val="00AE2A75"/>
    <w:rsid w:val="00AE4E74"/>
    <w:rsid w:val="00AE5BFB"/>
    <w:rsid w:val="00AF5F9E"/>
    <w:rsid w:val="00AF71D8"/>
    <w:rsid w:val="00B024C0"/>
    <w:rsid w:val="00B06DEA"/>
    <w:rsid w:val="00B10C61"/>
    <w:rsid w:val="00B11B5B"/>
    <w:rsid w:val="00B123BE"/>
    <w:rsid w:val="00B15554"/>
    <w:rsid w:val="00B31CE9"/>
    <w:rsid w:val="00B323C9"/>
    <w:rsid w:val="00B41095"/>
    <w:rsid w:val="00B41B9E"/>
    <w:rsid w:val="00B41D80"/>
    <w:rsid w:val="00B42862"/>
    <w:rsid w:val="00B505CA"/>
    <w:rsid w:val="00B55BE4"/>
    <w:rsid w:val="00B67AB9"/>
    <w:rsid w:val="00B772DF"/>
    <w:rsid w:val="00B853BF"/>
    <w:rsid w:val="00B8754E"/>
    <w:rsid w:val="00B90490"/>
    <w:rsid w:val="00B93190"/>
    <w:rsid w:val="00B9505D"/>
    <w:rsid w:val="00BB13DA"/>
    <w:rsid w:val="00BB6749"/>
    <w:rsid w:val="00BD7A8F"/>
    <w:rsid w:val="00BE40A6"/>
    <w:rsid w:val="00BE4B8F"/>
    <w:rsid w:val="00BF0E0A"/>
    <w:rsid w:val="00BF1C37"/>
    <w:rsid w:val="00BF4275"/>
    <w:rsid w:val="00BF509F"/>
    <w:rsid w:val="00C070DE"/>
    <w:rsid w:val="00C14B1D"/>
    <w:rsid w:val="00C21C7F"/>
    <w:rsid w:val="00C231F6"/>
    <w:rsid w:val="00C3141D"/>
    <w:rsid w:val="00C31ECA"/>
    <w:rsid w:val="00C475F6"/>
    <w:rsid w:val="00C561A3"/>
    <w:rsid w:val="00C574D2"/>
    <w:rsid w:val="00C662FE"/>
    <w:rsid w:val="00C7060A"/>
    <w:rsid w:val="00C71401"/>
    <w:rsid w:val="00C72AE4"/>
    <w:rsid w:val="00C74D4A"/>
    <w:rsid w:val="00C777ED"/>
    <w:rsid w:val="00C82B5C"/>
    <w:rsid w:val="00C834B4"/>
    <w:rsid w:val="00CA25FD"/>
    <w:rsid w:val="00CC308A"/>
    <w:rsid w:val="00CC4987"/>
    <w:rsid w:val="00CD2111"/>
    <w:rsid w:val="00CD36FF"/>
    <w:rsid w:val="00CD4358"/>
    <w:rsid w:val="00CD4B98"/>
    <w:rsid w:val="00CE1005"/>
    <w:rsid w:val="00CE1463"/>
    <w:rsid w:val="00CE17B1"/>
    <w:rsid w:val="00CE4E49"/>
    <w:rsid w:val="00CF09E9"/>
    <w:rsid w:val="00CF7F97"/>
    <w:rsid w:val="00D06462"/>
    <w:rsid w:val="00D12D35"/>
    <w:rsid w:val="00D17E34"/>
    <w:rsid w:val="00D212E8"/>
    <w:rsid w:val="00D21E0E"/>
    <w:rsid w:val="00D226BD"/>
    <w:rsid w:val="00D2447E"/>
    <w:rsid w:val="00D32EAF"/>
    <w:rsid w:val="00D430E5"/>
    <w:rsid w:val="00D54D14"/>
    <w:rsid w:val="00D56F7F"/>
    <w:rsid w:val="00D70265"/>
    <w:rsid w:val="00D756F4"/>
    <w:rsid w:val="00D7671C"/>
    <w:rsid w:val="00D834AF"/>
    <w:rsid w:val="00D90F35"/>
    <w:rsid w:val="00D91D20"/>
    <w:rsid w:val="00D9573B"/>
    <w:rsid w:val="00DA051D"/>
    <w:rsid w:val="00DA3D73"/>
    <w:rsid w:val="00DA51B3"/>
    <w:rsid w:val="00DA76BD"/>
    <w:rsid w:val="00DC1D63"/>
    <w:rsid w:val="00DC24F1"/>
    <w:rsid w:val="00DC5C1F"/>
    <w:rsid w:val="00DC78EB"/>
    <w:rsid w:val="00DC7E67"/>
    <w:rsid w:val="00DD179F"/>
    <w:rsid w:val="00DD191F"/>
    <w:rsid w:val="00DE0B84"/>
    <w:rsid w:val="00E01DC3"/>
    <w:rsid w:val="00E06DB5"/>
    <w:rsid w:val="00E26851"/>
    <w:rsid w:val="00E314FA"/>
    <w:rsid w:val="00E32B65"/>
    <w:rsid w:val="00E34894"/>
    <w:rsid w:val="00E425BB"/>
    <w:rsid w:val="00E445BB"/>
    <w:rsid w:val="00E45D47"/>
    <w:rsid w:val="00E46AD0"/>
    <w:rsid w:val="00E4770E"/>
    <w:rsid w:val="00E56336"/>
    <w:rsid w:val="00E762B9"/>
    <w:rsid w:val="00E76802"/>
    <w:rsid w:val="00E85C0A"/>
    <w:rsid w:val="00E94EC1"/>
    <w:rsid w:val="00E96891"/>
    <w:rsid w:val="00E96DAE"/>
    <w:rsid w:val="00EA4907"/>
    <w:rsid w:val="00EA4AC6"/>
    <w:rsid w:val="00EB0ACE"/>
    <w:rsid w:val="00EB1870"/>
    <w:rsid w:val="00EC0A21"/>
    <w:rsid w:val="00EC3597"/>
    <w:rsid w:val="00EC35A0"/>
    <w:rsid w:val="00EC4FA8"/>
    <w:rsid w:val="00EE4817"/>
    <w:rsid w:val="00EE6F4C"/>
    <w:rsid w:val="00EE7A69"/>
    <w:rsid w:val="00EF4E7E"/>
    <w:rsid w:val="00EF609E"/>
    <w:rsid w:val="00EF6773"/>
    <w:rsid w:val="00EF6A2D"/>
    <w:rsid w:val="00F01CE2"/>
    <w:rsid w:val="00F076BC"/>
    <w:rsid w:val="00F10185"/>
    <w:rsid w:val="00F1511F"/>
    <w:rsid w:val="00F1696F"/>
    <w:rsid w:val="00F20DC3"/>
    <w:rsid w:val="00F225F0"/>
    <w:rsid w:val="00F233DD"/>
    <w:rsid w:val="00F2746F"/>
    <w:rsid w:val="00F27A9F"/>
    <w:rsid w:val="00F30DB1"/>
    <w:rsid w:val="00F42AE0"/>
    <w:rsid w:val="00F463D3"/>
    <w:rsid w:val="00F5321E"/>
    <w:rsid w:val="00F53998"/>
    <w:rsid w:val="00F54A88"/>
    <w:rsid w:val="00F61901"/>
    <w:rsid w:val="00F74681"/>
    <w:rsid w:val="00F74D5D"/>
    <w:rsid w:val="00F94F2C"/>
    <w:rsid w:val="00FA78C2"/>
    <w:rsid w:val="00FC1D57"/>
    <w:rsid w:val="00FC3DF8"/>
    <w:rsid w:val="00FD197B"/>
    <w:rsid w:val="00FD1B31"/>
    <w:rsid w:val="00FD3831"/>
    <w:rsid w:val="00FE0EC4"/>
    <w:rsid w:val="00FE393A"/>
    <w:rsid w:val="00FF6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CB403"/>
  <w15:chartTrackingRefBased/>
  <w15:docId w15:val="{BF0A21C4-82CC-5A4F-A48D-EB909A029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A44"/>
    <w:rPr>
      <w:rFonts w:eastAsiaTheme="minorEastAsia" w:cstheme="minorBidi"/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85A44"/>
    <w:rPr>
      <w:rFonts w:eastAsiaTheme="minorEastAsia" w:cstheme="minorBidi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85A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Watts</dc:creator>
  <cp:keywords/>
  <dc:description/>
  <cp:lastModifiedBy>Joel Watts</cp:lastModifiedBy>
  <cp:revision>1</cp:revision>
  <dcterms:created xsi:type="dcterms:W3CDTF">2021-04-20T14:34:00Z</dcterms:created>
  <dcterms:modified xsi:type="dcterms:W3CDTF">2021-04-20T14:35:00Z</dcterms:modified>
</cp:coreProperties>
</file>